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1D7BF" w14:textId="77777777" w:rsidR="0029769F" w:rsidRPr="00994643" w:rsidRDefault="0029769F" w:rsidP="00286CE4">
      <w:pPr>
        <w:rPr>
          <w:sz w:val="16"/>
          <w:szCs w:val="16"/>
        </w:rPr>
      </w:pPr>
      <w:bookmarkStart w:id="0" w:name="_GoBack"/>
      <w:bookmarkEnd w:id="0"/>
    </w:p>
    <w:p w14:paraId="3E7E5F7A" w14:textId="2AA18A0F" w:rsidR="00AD0F6D" w:rsidRPr="002A32BA" w:rsidRDefault="0096727E" w:rsidP="00286CE4">
      <w:pPr>
        <w:rPr>
          <w:sz w:val="16"/>
          <w:szCs w:val="16"/>
        </w:rPr>
      </w:pPr>
      <w:r>
        <w:rPr>
          <w:rFonts w:ascii="Times New Roman" w:hAnsi="Times New Roman"/>
          <w:b/>
          <w:sz w:val="20"/>
          <w:szCs w:val="20"/>
        </w:rPr>
        <w:t>Additional file 7</w:t>
      </w:r>
      <w:r w:rsidR="002A32BA">
        <w:rPr>
          <w:rFonts w:ascii="Times New Roman" w:hAnsi="Times New Roman"/>
          <w:b/>
          <w:sz w:val="20"/>
          <w:szCs w:val="20"/>
        </w:rPr>
        <w:t xml:space="preserve">: Table S4. </w:t>
      </w:r>
      <w:r w:rsidR="002A32BA">
        <w:rPr>
          <w:rFonts w:ascii="Times New Roman" w:hAnsi="Times New Roman"/>
          <w:sz w:val="20"/>
          <w:szCs w:val="20"/>
        </w:rPr>
        <w:t xml:space="preserve">List of mobile elements found in the </w:t>
      </w:r>
      <w:r w:rsidR="002A32BA" w:rsidRPr="002A32BA">
        <w:rPr>
          <w:rFonts w:ascii="Times New Roman" w:hAnsi="Times New Roman"/>
          <w:i/>
          <w:sz w:val="20"/>
          <w:szCs w:val="20"/>
        </w:rPr>
        <w:t>R. ruber</w:t>
      </w:r>
      <w:r w:rsidR="002A32BA">
        <w:rPr>
          <w:rFonts w:ascii="Times New Roman" w:hAnsi="Times New Roman"/>
          <w:sz w:val="20"/>
          <w:szCs w:val="20"/>
        </w:rPr>
        <w:t xml:space="preserve"> Chol-4 genome.</w:t>
      </w:r>
    </w:p>
    <w:p w14:paraId="6727780B" w14:textId="77777777" w:rsidR="002A32BA" w:rsidRDefault="002A32BA" w:rsidP="00286CE4">
      <w:pPr>
        <w:rPr>
          <w:sz w:val="16"/>
          <w:szCs w:val="16"/>
        </w:rPr>
      </w:pPr>
    </w:p>
    <w:tbl>
      <w:tblPr>
        <w:tblW w:w="135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1"/>
        <w:gridCol w:w="1128"/>
        <w:gridCol w:w="1357"/>
        <w:gridCol w:w="3761"/>
        <w:gridCol w:w="5781"/>
      </w:tblGrid>
      <w:tr w:rsidR="002A32BA" w:rsidRPr="00994643" w14:paraId="776596DE" w14:textId="77777777" w:rsidTr="00131413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C6088F" w14:textId="77777777" w:rsidR="002A32BA" w:rsidRPr="00B123C8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123C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Cont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43297E" w14:textId="77777777" w:rsidR="002A32BA" w:rsidRPr="00B123C8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123C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9BB4EB" w14:textId="77777777" w:rsidR="002A32BA" w:rsidRPr="00B123C8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123C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Location</w:t>
            </w:r>
          </w:p>
          <w:p w14:paraId="5C7875A9" w14:textId="77777777" w:rsidR="002A32BA" w:rsidRPr="00B123C8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123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omplement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46A984" w14:textId="77777777" w:rsidR="002A32BA" w:rsidRPr="00B123C8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123C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Function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E1ED9D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Max identity; Size; % identity/ % Similarity</w:t>
            </w:r>
          </w:p>
        </w:tc>
      </w:tr>
      <w:tr w:rsidR="002A32BA" w:rsidRPr="00994643" w14:paraId="44604060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C627" w14:textId="77777777" w:rsidR="002A32BA" w:rsidRPr="00B123C8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01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3714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B123C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S041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C8F19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894293..89596</w:t>
            </w:r>
          </w:p>
        </w:tc>
        <w:tc>
          <w:tcPr>
            <w:tcW w:w="3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8CA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lasmid pria4b orf-3 family protein (phage integrase)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3841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lasmid pria4b ORF-3 family protein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Rhodococcus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rhodochrou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ATCC 21198] ETT25674.1;593aa</w:t>
            </w:r>
          </w:p>
        </w:tc>
      </w:tr>
      <w:tr w:rsidR="002A32BA" w:rsidRPr="00994643" w14:paraId="2BABA71C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75A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B9164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99B1D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303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D8C4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79/555(86%);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09/555(91%)</w:t>
            </w:r>
          </w:p>
        </w:tc>
      </w:tr>
      <w:tr w:rsidR="002A32BA" w:rsidRPr="00994643" w14:paraId="76A8D8F9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6A7C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3A0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E7D80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905171..90575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16D5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seudoge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D8F2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2A32BA" w:rsidRPr="00994643" w14:paraId="1FF58C02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8CF8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F413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4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6CC61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905769..906277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B6B9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seudogen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958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2A32BA" w:rsidRPr="00994643" w14:paraId="561CE8FE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8EDB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52A4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47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4A01D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21617..1022753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F781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hage integrase , site-specific tyrosine recombinase pham107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DDDA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gr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Gordon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aichiens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05179717; 369aa</w:t>
            </w:r>
          </w:p>
        </w:tc>
      </w:tr>
      <w:tr w:rsidR="002A32BA" w:rsidRPr="00994643" w14:paraId="7A2570F4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414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8AFA1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A8DC90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272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3D3E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37/367(65%); 278/367(75%)</w:t>
            </w:r>
          </w:p>
        </w:tc>
      </w:tr>
      <w:tr w:rsidR="002A32BA" w:rsidRPr="00994643" w14:paraId="7105F75B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B2AA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0967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47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A5EB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23799..1024926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FEDD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Hypothetical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rotein;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helicase, phage-associated #pham380;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pa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431C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pothetical protein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sp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. NRRL WC-3656] WP_030515513.1; 333aa</w:t>
            </w:r>
          </w:p>
        </w:tc>
      </w:tr>
      <w:tr w:rsidR="002A32BA" w:rsidRPr="00994643" w14:paraId="53681FC9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F3F0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51581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AD49D1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59A2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2707E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96/322(61%); 241/322(74%)</w:t>
            </w:r>
          </w:p>
        </w:tc>
      </w:tr>
      <w:tr w:rsidR="002A32BA" w:rsidRPr="00994643" w14:paraId="3AA77BA7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324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02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D492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78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C069B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67672..668442</w:t>
            </w:r>
          </w:p>
        </w:tc>
        <w:tc>
          <w:tcPr>
            <w:tcW w:w="3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62CF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-binding protein/transposition helper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7021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-binding protein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Myco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kumamotonen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65289691.1; 255aa</w:t>
            </w:r>
          </w:p>
        </w:tc>
      </w:tr>
      <w:tr w:rsidR="002A32BA" w:rsidRPr="00994643" w14:paraId="025E658B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8CF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0F844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5323A9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F23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92B4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32/253(92%); 244/253(96%)</w:t>
            </w:r>
          </w:p>
        </w:tc>
      </w:tr>
      <w:tr w:rsidR="002A32BA" w:rsidRPr="00994643" w14:paraId="1C2048CF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26B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19B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78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54723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68439..669950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6C72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Mobil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lement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3214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Mycobacterium sp.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YC-RL4] ANE81404.1; 505aa</w:t>
            </w:r>
          </w:p>
        </w:tc>
      </w:tr>
      <w:tr w:rsidR="002A32BA" w:rsidRPr="00994643" w14:paraId="63E57B5A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E08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D35EC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E7D9EC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269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4A83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9/501(82%); 442/501(88%)</w:t>
            </w:r>
          </w:p>
        </w:tc>
      </w:tr>
      <w:tr w:rsidR="002A32BA" w:rsidRPr="00994643" w14:paraId="69343B04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A08D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1A4B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082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A3DC7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65763..766713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0E80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utative integrase/recombinase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1AA6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ombin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Gordon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sp.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GD-V-85] KSU51113.1; 345aa</w:t>
            </w:r>
          </w:p>
        </w:tc>
      </w:tr>
      <w:tr w:rsidR="002A32BA" w:rsidRPr="00994643" w14:paraId="76D9B3DB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E85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86FE7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DC19E7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A9F7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55FD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15/316(99%); 316/316(100%)</w:t>
            </w:r>
          </w:p>
        </w:tc>
      </w:tr>
      <w:tr w:rsidR="002A32BA" w:rsidRPr="00994643" w14:paraId="5FAD12A0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5DE1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5997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82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DD2F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73291..776302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2E19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d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5168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DD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Gordon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terra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] WP_004018622.1; 1003aa</w:t>
            </w:r>
          </w:p>
        </w:tc>
      </w:tr>
      <w:tr w:rsidR="002A32BA" w:rsidRPr="00994643" w14:paraId="115D7013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0741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1984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AB48D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D753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D7943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02/1003(99%); 1003/1003(100%)</w:t>
            </w:r>
          </w:p>
        </w:tc>
      </w:tr>
      <w:tr w:rsidR="002A32BA" w:rsidRPr="00994643" w14:paraId="603B98A6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52E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NZ_ANGC0200000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75FF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94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A1321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40258..241452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C7EA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seudoge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57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B049AB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Pseudo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asaccharolytic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] WP_028932083.1; 138aa</w:t>
            </w:r>
          </w:p>
          <w:p w14:paraId="2AAFA3D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27/138(92%); 132/138(95%)</w:t>
            </w:r>
          </w:p>
          <w:p w14:paraId="2F2C33D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elegan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63023642.1; 350aa</w:t>
            </w:r>
          </w:p>
          <w:p w14:paraId="4DCE5BD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28/350(94%); 338/350(96%)</w:t>
            </w:r>
          </w:p>
          <w:p w14:paraId="00A5DD37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  <w:p w14:paraId="76242A7E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  <w:p w14:paraId="647F27B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gr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Myco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fortuitum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61264304.1; 377aa</w:t>
            </w:r>
          </w:p>
          <w:p w14:paraId="7D23C4A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74/348(50%); 213/348(61%)</w:t>
            </w:r>
          </w:p>
        </w:tc>
      </w:tr>
      <w:tr w:rsidR="002A32BA" w:rsidRPr="00994643" w14:paraId="3334E5C4" w14:textId="77777777" w:rsidTr="00131413">
        <w:trPr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C06D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EA36C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  <w:p w14:paraId="375026C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0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B564A" w14:textId="77777777" w:rsidR="002A32BA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175A13C0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41478..241948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46F6F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2623E87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Mobil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lement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: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</w:p>
        </w:tc>
        <w:tc>
          <w:tcPr>
            <w:tcW w:w="5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AE44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2A32BA" w:rsidRPr="00994643" w14:paraId="22C46DE1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65D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300E9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  <w:p w14:paraId="0ED6C4A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107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425A75" w14:textId="77777777" w:rsidR="002A32BA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6C953203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06067..507119</w:t>
            </w:r>
          </w:p>
          <w:p w14:paraId="32AC926E" w14:textId="77777777" w:rsidR="002A32BA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217A4AD2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52545..653603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95315A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  <w:p w14:paraId="55934C7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-k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eto-5-aminohexanoate cleavag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otein//transposase</w:t>
            </w:r>
          </w:p>
          <w:p w14:paraId="0EE889E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601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grase</w:t>
            </w:r>
          </w:p>
        </w:tc>
        <w:tc>
          <w:tcPr>
            <w:tcW w:w="578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9FF509E" w14:textId="77777777" w:rsidR="002A32BA" w:rsidRPr="0036010C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A32BA" w:rsidRPr="00994643" w14:paraId="15DA1372" w14:textId="77777777" w:rsidTr="00131413">
        <w:trPr>
          <w:trHeight w:val="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1838" w14:textId="77777777" w:rsidR="002A32BA" w:rsidRPr="0036010C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60120" w14:textId="77777777" w:rsidR="002A32BA" w:rsidRPr="0036010C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0E5E7DE" w14:textId="77777777" w:rsidR="002A32BA" w:rsidRPr="0036010C" w:rsidRDefault="002A32BA" w:rsidP="0013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EFCEED1" w14:textId="77777777" w:rsidR="002A32BA" w:rsidRPr="0036010C" w:rsidRDefault="002A32BA" w:rsidP="0013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628020" w14:textId="77777777" w:rsidR="002A32BA" w:rsidRPr="0036010C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A32BA" w:rsidRPr="00994643" w14:paraId="780C03D1" w14:textId="77777777" w:rsidTr="00131413">
        <w:trPr>
          <w:trHeight w:val="2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8C701" w14:textId="77777777" w:rsidR="002A32BA" w:rsidRPr="0036010C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7579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1138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89632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C6E18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7621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A32BA" w:rsidRPr="00B123C8" w14:paraId="6FB7D8BF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70D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04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FB7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18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0CF56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1773..32825</w:t>
            </w:r>
          </w:p>
        </w:tc>
        <w:tc>
          <w:tcPr>
            <w:tcW w:w="3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F09D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-keto-5-aminohexanoate cleavage protein//transposase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9FAD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salmonicid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] WP_062985089.1; 350aa</w:t>
            </w:r>
          </w:p>
        </w:tc>
      </w:tr>
      <w:tr w:rsidR="002A32BA" w:rsidRPr="00994643" w14:paraId="1B0F944A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19C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0029C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4F8C56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79F4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7219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17/350(91%); 334/350(95%)</w:t>
            </w:r>
          </w:p>
        </w:tc>
      </w:tr>
      <w:tr w:rsidR="002A32BA" w:rsidRPr="00994643" w14:paraId="0A2743DB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A1D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58F7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30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DCAAF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99545..301230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581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Mobil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lement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47B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Myco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tuscia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40538977.1; 577aa</w:t>
            </w:r>
          </w:p>
        </w:tc>
      </w:tr>
      <w:tr w:rsidR="002A32BA" w:rsidRPr="00994643" w14:paraId="53D21123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D76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EDDEF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8F4FB9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233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D682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16/597(53%); 371/597(62%)</w:t>
            </w:r>
          </w:p>
        </w:tc>
      </w:tr>
      <w:tr w:rsidR="002A32BA" w:rsidRPr="00994643" w14:paraId="47F189FB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4B8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05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71FE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55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0169E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11922..412770</w:t>
            </w:r>
          </w:p>
        </w:tc>
        <w:tc>
          <w:tcPr>
            <w:tcW w:w="3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0979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Site-sepcific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integrase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4872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ite-specific integr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testace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51165467.1; 410aa</w:t>
            </w:r>
          </w:p>
        </w:tc>
      </w:tr>
      <w:tr w:rsidR="002A32BA" w:rsidRPr="00994643" w14:paraId="6BEAF660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74AF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3FA1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E10B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3CD1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60CED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65/312(53%); 207/312(66%)</w:t>
            </w:r>
          </w:p>
        </w:tc>
      </w:tr>
      <w:tr w:rsidR="002A32BA" w:rsidRPr="00994643" w14:paraId="3AF90BA6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A18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07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3C48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176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7855A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7090..108331</w:t>
            </w:r>
          </w:p>
        </w:tc>
        <w:tc>
          <w:tcPr>
            <w:tcW w:w="3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38F6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bile element protein; integrase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16E1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gr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Myco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intracellular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09954429.1; 417aa</w:t>
            </w:r>
          </w:p>
        </w:tc>
      </w:tr>
      <w:tr w:rsidR="002A32BA" w:rsidRPr="00994643" w14:paraId="1E7D68C8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A7F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794FB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F4830A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3E2D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1FB2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88/413(70%); 324/413(78%)</w:t>
            </w:r>
          </w:p>
        </w:tc>
      </w:tr>
      <w:tr w:rsidR="002A32BA" w:rsidRPr="00994643" w14:paraId="49C0B977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710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3335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79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4E00D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68554..169801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437F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bile element protein: transposase: is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1164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4E5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Mycobacterium sp.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NAZ190054] KWX61743.1; 412aa</w:t>
            </w:r>
          </w:p>
        </w:tc>
      </w:tr>
      <w:tr w:rsidR="002A32BA" w:rsidRPr="00994643" w14:paraId="483B85E9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F8F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37542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A35080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433F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B438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39/404(84%); 367/404(90%)</w:t>
            </w:r>
          </w:p>
        </w:tc>
      </w:tr>
      <w:tr w:rsidR="002A32BA" w:rsidRPr="00994643" w14:paraId="7B53FD89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27F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4162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79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3096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69852..17007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C541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n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esolv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/recombinase(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seudoge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3B00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2A32BA" w:rsidRPr="00994643" w14:paraId="39A158D1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758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D42A3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6550B6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614D5" w14:textId="77777777" w:rsidR="002A32BA" w:rsidRPr="00994643" w:rsidRDefault="002A32BA" w:rsidP="0013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A0A7D" w14:textId="77777777" w:rsidR="002A32BA" w:rsidRPr="00994643" w:rsidRDefault="002A32BA" w:rsidP="0013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</w:p>
        </w:tc>
      </w:tr>
      <w:tr w:rsidR="002A32BA" w:rsidRPr="00994643" w14:paraId="31049601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92A0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F5D0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014BB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75058..17751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81F3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pothethical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protein; putativ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integrase/recombinase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1DC7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gr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Mycobacterium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46182709.1; 821aa484/792(61%); 574/792(72%)</w:t>
            </w:r>
          </w:p>
        </w:tc>
      </w:tr>
      <w:tr w:rsidR="002A32BA" w:rsidRPr="00994643" w14:paraId="71FB9247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B821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ADBD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79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08A04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77508..178743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B9D2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utativ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N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integrase/recombinase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9025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gr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Myco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kumamotonen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OBY29445.1; 395aa</w:t>
            </w:r>
          </w:p>
        </w:tc>
      </w:tr>
      <w:tr w:rsidR="002A32BA" w:rsidRPr="00994643" w14:paraId="55E58E8C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7A38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B8737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33644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671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17D6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77/390(71%); 313/390(80%)</w:t>
            </w:r>
          </w:p>
        </w:tc>
      </w:tr>
      <w:tr w:rsidR="002A32BA" w:rsidRPr="00994643" w14:paraId="1696D6F3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A636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5533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83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75B07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43517..244764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BC56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bile element protein: transposase: is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1164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1D50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Mycobacterium sp.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NAZ190054] KWX61743.1; 412aa</w:t>
            </w:r>
          </w:p>
        </w:tc>
      </w:tr>
      <w:tr w:rsidR="002A32BA" w:rsidRPr="00994643" w14:paraId="57B7C8E8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0D47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A4795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F7504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8EAB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E0C37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39/404(84%); 367/404(90%)</w:t>
            </w:r>
          </w:p>
        </w:tc>
      </w:tr>
      <w:tr w:rsidR="002A32BA" w:rsidRPr="00994643" w14:paraId="75EE57EE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3EDA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51AF117A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443E5ED2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27C86E8A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4F456C37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355549C8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23FC424B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1F87F969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3E77F388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1AC67FB3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4C1DC0F5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2C80430F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4F9957F0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48CF6296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NZ_ANGC02000011.1</w:t>
            </w:r>
          </w:p>
          <w:p w14:paraId="5705EA82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19026B26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0CD55631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6F5850E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52D4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lastRenderedPageBreak/>
              <w:t>D092_RS2048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6B177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786..9111</w:t>
            </w:r>
          </w:p>
        </w:tc>
        <w:tc>
          <w:tcPr>
            <w:tcW w:w="3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316A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Mobil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lement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: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827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Propioni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freudenreichii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48769214.1; 441aa</w:t>
            </w:r>
          </w:p>
        </w:tc>
      </w:tr>
      <w:tr w:rsidR="002A32BA" w:rsidRPr="00994643" w14:paraId="7A7F5730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43B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229FD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5BE010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AC8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B051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40/441(99%); 440/441(99%)</w:t>
            </w:r>
          </w:p>
        </w:tc>
      </w:tr>
      <w:tr w:rsidR="002A32BA" w:rsidRPr="00B123C8" w14:paraId="3E5394ED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B4B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28A8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85A8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6392..1766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5811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Mobil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lement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: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1A2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[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Jiangell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mural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] WP_053208317.1; 416aa </w:t>
            </w:r>
          </w:p>
        </w:tc>
      </w:tr>
      <w:tr w:rsidR="002A32BA" w:rsidRPr="00994643" w14:paraId="27645536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50F8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0A5A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0A136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55369" w14:textId="77777777" w:rsidR="002A32BA" w:rsidRPr="00994643" w:rsidRDefault="002A32BA" w:rsidP="0013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D9ED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87/421(92%); 399/421(94%)</w:t>
            </w:r>
          </w:p>
        </w:tc>
      </w:tr>
      <w:tr w:rsidR="002A32BA" w:rsidRPr="00994643" w14:paraId="2F5B50E2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5B2B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4DB0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5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CA19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9950..20843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FE9F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Integrase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05EA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gr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Streptomyces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zinciresisten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07505190; 296 aa</w:t>
            </w:r>
          </w:p>
        </w:tc>
      </w:tr>
      <w:tr w:rsidR="002A32BA" w:rsidRPr="00994643" w14:paraId="7426369E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B47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29DBD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E3EA86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F69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C584" w14:textId="77777777" w:rsidR="002A32BA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37/297(80%); 255/297(85%)</w:t>
            </w:r>
          </w:p>
          <w:p w14:paraId="668E177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2A32BA" w:rsidRPr="00994643" w14:paraId="0BB9C055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A532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5778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5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861D1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0840..21169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D89F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Mobil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lement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: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25F9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Streptomyces sp.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NBRC 110035]; WP_042172217.1; 109 aa</w:t>
            </w:r>
          </w:p>
        </w:tc>
      </w:tr>
      <w:tr w:rsidR="002A32BA" w:rsidRPr="00994643" w14:paraId="57CD5088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314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B2632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93AA29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3C78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B523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2/109(75%); 91/109(83%)</w:t>
            </w:r>
          </w:p>
        </w:tc>
      </w:tr>
      <w:tr w:rsidR="002A32BA" w:rsidRPr="00B123C8" w14:paraId="78EFEAAA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761B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CDAC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5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13BB0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2392..23345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BA86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utativ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integrase/recombinase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84C9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ecombin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farcinic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] WP_060594881.1; 317aa</w:t>
            </w:r>
          </w:p>
        </w:tc>
      </w:tr>
      <w:tr w:rsidR="002A32BA" w:rsidRPr="00994643" w14:paraId="0B0A0BD5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A6E7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3CF56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9EEA92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9DCC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85E6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16/317(99%); 316/317(99%)</w:t>
            </w:r>
          </w:p>
        </w:tc>
      </w:tr>
      <w:tr w:rsidR="002A32BA" w:rsidRPr="00994643" w14:paraId="1EF778BB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944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8BCC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6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F3AD1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9738..32749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04EE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d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09C4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DD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Gordon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terra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] WP_004018622.1; 1003aa</w:t>
            </w:r>
          </w:p>
        </w:tc>
      </w:tr>
      <w:tr w:rsidR="002A32BA" w:rsidRPr="00994643" w14:paraId="6AAC8C64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4ED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E13F3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42ED08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C33C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A69D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974/1003(97%); 987/1003(98%)</w:t>
            </w:r>
          </w:p>
        </w:tc>
      </w:tr>
      <w:tr w:rsidR="002A32BA" w:rsidRPr="00994643" w14:paraId="0DE32626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C63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C4AA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8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80A7D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90718..91287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048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hag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55B7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Hypothetical protein HMPREF0305_12394 [Corynebacterium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seudogenitalium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ATCC 33035] EFQ79380.1; 137 aa</w:t>
            </w:r>
          </w:p>
        </w:tc>
      </w:tr>
      <w:tr w:rsidR="002A32BA" w:rsidRPr="00994643" w14:paraId="2856CE8C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369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A99D2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FE2B99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44E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28B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9/137(50%); 87/137(63%)</w:t>
            </w:r>
          </w:p>
        </w:tc>
      </w:tr>
      <w:tr w:rsidR="002A32BA" w:rsidRPr="00994643" w14:paraId="0C0E789C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911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052E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8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A43CF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93198..93815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843D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esolv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/integr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bin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ED78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utativ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esolv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farcinic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IFM 10152] BAD60721.1; 222aa</w:t>
            </w:r>
          </w:p>
        </w:tc>
      </w:tr>
      <w:tr w:rsidR="002A32BA" w:rsidRPr="00994643" w14:paraId="2BCED3D0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5BF1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F13EC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016B0B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48BA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E131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97/205(96%); 200/205(97%)</w:t>
            </w:r>
          </w:p>
        </w:tc>
      </w:tr>
      <w:tr w:rsidR="002A32BA" w:rsidRPr="00B123C8" w14:paraId="33722395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9B7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91A5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8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3797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97358..100372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743C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d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05E6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DD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ES" w:eastAsia="es-ES"/>
              </w:rPr>
              <w:t>farcinic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] WP_011212398.1; 1005aa</w:t>
            </w:r>
          </w:p>
        </w:tc>
      </w:tr>
      <w:tr w:rsidR="002A32BA" w:rsidRPr="00994643" w14:paraId="565E3D78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BCB4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41DC1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A68B19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FF0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F355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971/1005(97%); 984/1005(97%)</w:t>
            </w:r>
          </w:p>
        </w:tc>
      </w:tr>
      <w:tr w:rsidR="002A32BA" w:rsidRPr="00994643" w14:paraId="6680A50F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0FE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37BD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8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3A5A0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3583..105511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CAF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hag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integrase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7FF0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hage integrase (modular protein)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Tetrasphaer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australiens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Ben110] CCH73768.1; 842a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</w:tc>
      </w:tr>
      <w:tr w:rsidR="002A32BA" w:rsidRPr="00994643" w14:paraId="09FF2BCC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1CA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DCCAD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5F9A44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E09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E026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26/641(51%); 427/641(66%)</w:t>
            </w:r>
          </w:p>
        </w:tc>
      </w:tr>
      <w:tr w:rsidR="002A32BA" w:rsidRPr="00994643" w14:paraId="3C842441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FE6B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19C8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10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F5997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27468..127950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A83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,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seudogen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DD57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utative integr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Gordon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sihwens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NBRC 108236] GAC62749.1; 398aa</w:t>
            </w:r>
          </w:p>
        </w:tc>
      </w:tr>
      <w:tr w:rsidR="002A32BA" w:rsidRPr="00994643" w14:paraId="6FD1D346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B78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E01DF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EB6758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A58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266E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57/390(66%); 302/390(77%)</w:t>
            </w:r>
          </w:p>
        </w:tc>
      </w:tr>
      <w:tr w:rsidR="002A32BA" w:rsidRPr="00994643" w14:paraId="04A1057E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293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1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084A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24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D2567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8212..79378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09F2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Integrase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5B67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elegan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WP_063031757.1; </w:t>
            </w:r>
          </w:p>
          <w:p w14:paraId="7EC5C84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33aa282/332(85%); 301/332(90%)</w:t>
            </w:r>
          </w:p>
        </w:tc>
      </w:tr>
      <w:tr w:rsidR="002A32BA" w:rsidRPr="00994643" w14:paraId="0C8FD1FE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781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7982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25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4871B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83731..84732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FCB1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Mobil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lement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: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ransposase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FC2C4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Coryne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mar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20935232.1; 384aa</w:t>
            </w:r>
          </w:p>
        </w:tc>
      </w:tr>
      <w:tr w:rsidR="002A32BA" w:rsidRPr="00994643" w14:paraId="6ECBDE00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7A94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5145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0AB68F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A5B2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579A6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72/262(66%); 195/262(74%)</w:t>
            </w:r>
          </w:p>
        </w:tc>
      </w:tr>
      <w:tr w:rsidR="002A32BA" w:rsidRPr="00994643" w14:paraId="2CF843B1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8BC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20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E385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2408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52C0A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5960..&gt;36759</w:t>
            </w:r>
          </w:p>
        </w:tc>
        <w:tc>
          <w:tcPr>
            <w:tcW w:w="3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756F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bile element protein: transposase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0520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Coryne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maris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]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WP_020935232.1; 384aa</w:t>
            </w:r>
          </w:p>
        </w:tc>
      </w:tr>
      <w:tr w:rsidR="002A32BA" w:rsidRPr="00994643" w14:paraId="367AD7C3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9B305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65AFDD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8A474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9B09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A8380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72/262(66%); 195/262(74%)</w:t>
            </w:r>
          </w:p>
        </w:tc>
      </w:tr>
      <w:tr w:rsidR="002A32BA" w:rsidRPr="00994643" w14:paraId="7C493C10" w14:textId="77777777" w:rsidTr="0013141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1E8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NZ_ANGC02000021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49802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41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85294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698..7239</w:t>
            </w:r>
          </w:p>
        </w:tc>
        <w:tc>
          <w:tcPr>
            <w:tcW w:w="3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4C70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pothetical protein; mobile element protein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4AB3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gr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Myco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heraklionen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47318348.1; 513aa</w:t>
            </w:r>
          </w:p>
        </w:tc>
      </w:tr>
      <w:tr w:rsidR="002A32BA" w:rsidRPr="00994643" w14:paraId="464A8D91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1EE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B8961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634BE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71F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838D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79/513(74%); 411/513(80%)</w:t>
            </w:r>
          </w:p>
        </w:tc>
      </w:tr>
      <w:tr w:rsidR="002A32BA" w:rsidRPr="00994643" w14:paraId="49465A06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C34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0445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41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AB27E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306..8070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E736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-binding protein; mobile element protein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DF1EA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ansposase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Myco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canettii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WP_015294405.1; 251aa</w:t>
            </w:r>
          </w:p>
        </w:tc>
      </w:tr>
      <w:tr w:rsidR="002A32BA" w:rsidRPr="00994643" w14:paraId="6330D5CF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884FB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12492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8D514F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0C0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A671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13/252(85%); 233/252(92%)</w:t>
            </w:r>
          </w:p>
        </w:tc>
      </w:tr>
      <w:tr w:rsidR="002A32BA" w:rsidRPr="00994643" w14:paraId="5A14FE80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4FEC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1F5E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41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2E78C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2110..13276</w:t>
            </w:r>
          </w:p>
        </w:tc>
        <w:tc>
          <w:tcPr>
            <w:tcW w:w="3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9B6C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Integrase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5F717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utative integr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Gordon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sihwens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NBRC 108236] GAC62749.1; 398aa</w:t>
            </w:r>
          </w:p>
        </w:tc>
      </w:tr>
      <w:tr w:rsidR="002A32BA" w:rsidRPr="00994643" w14:paraId="4EDF044E" w14:textId="77777777" w:rsidTr="00131413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469D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0D21D0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D71821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595A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0B4EE8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59/386(67%); 300/386(77%)</w:t>
            </w:r>
          </w:p>
        </w:tc>
      </w:tr>
      <w:tr w:rsidR="002A32BA" w:rsidRPr="00994643" w14:paraId="678F3C19" w14:textId="77777777" w:rsidTr="00131413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FEFF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2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7499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24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0E402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42..1487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7CCB6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utative integrase/recombinase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52D7E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gr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Arthrobacter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 xml:space="preserve"> sp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. H14] WP_026536562.1; 365aa</w:t>
            </w:r>
          </w:p>
        </w:tc>
      </w:tr>
      <w:tr w:rsidR="002A32BA" w:rsidRPr="00994643" w14:paraId="52395332" w14:textId="77777777" w:rsidTr="00131413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78B3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06144" w14:textId="77777777" w:rsidR="002A32BA" w:rsidRPr="00994643" w:rsidRDefault="002A32BA" w:rsidP="0013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03975" w14:textId="77777777" w:rsidR="002A32BA" w:rsidRPr="00994643" w:rsidRDefault="002A32BA" w:rsidP="0013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097C" w14:textId="77777777" w:rsidR="002A32BA" w:rsidRPr="00994643" w:rsidRDefault="002A32BA" w:rsidP="0013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FD9491" w14:textId="77777777" w:rsidR="002A32BA" w:rsidRPr="00994643" w:rsidRDefault="002A32BA" w:rsidP="00131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29/361(63%); 274/361(75%)</w:t>
            </w:r>
          </w:p>
        </w:tc>
      </w:tr>
    </w:tbl>
    <w:p w14:paraId="7035247F" w14:textId="77777777" w:rsidR="002A32BA" w:rsidRDefault="002A32BA" w:rsidP="00286CE4">
      <w:pPr>
        <w:rPr>
          <w:sz w:val="16"/>
          <w:szCs w:val="16"/>
        </w:rPr>
      </w:pPr>
    </w:p>
    <w:p w14:paraId="503954AD" w14:textId="74073C9D" w:rsidR="002A32BA" w:rsidRPr="007E0DD7" w:rsidRDefault="007E0DD7" w:rsidP="00286CE4">
      <w:pPr>
        <w:rPr>
          <w:rFonts w:ascii="Times New Roman" w:hAnsi="Times New Roman" w:cs="Times New Roman"/>
          <w:sz w:val="20"/>
          <w:szCs w:val="20"/>
        </w:rPr>
      </w:pPr>
      <w:r w:rsidRPr="00B123C8">
        <w:rPr>
          <w:rFonts w:ascii="Times New Roman" w:hAnsi="Times New Roman" w:cs="Times New Roman"/>
          <w:sz w:val="20"/>
          <w:szCs w:val="20"/>
        </w:rPr>
        <w:t>Mobile elements were identified using the RAST server. Identities were searched using the NCBI Blast server (</w:t>
      </w:r>
      <w:hyperlink r:id="rId5" w:history="1">
        <w:r w:rsidR="00EA7917" w:rsidRPr="00B123C8">
          <w:rPr>
            <w:rStyle w:val="Hyperlink"/>
            <w:rFonts w:ascii="Times New Roman" w:hAnsi="Times New Roman" w:cs="Times New Roman"/>
            <w:sz w:val="20"/>
            <w:szCs w:val="20"/>
          </w:rPr>
          <w:t>https://www.ebi.ac.uk/Tools/sss/ncbiblast/</w:t>
        </w:r>
      </w:hyperlink>
      <w:r w:rsidR="00EA7917" w:rsidRPr="00B123C8">
        <w:rPr>
          <w:rFonts w:ascii="Times New Roman" w:hAnsi="Times New Roman" w:cs="Times New Roman"/>
          <w:sz w:val="20"/>
          <w:szCs w:val="20"/>
        </w:rPr>
        <w:t xml:space="preserve"> or https://blast.ncbi.nlm.nih.gov/Blast.cgi</w:t>
      </w:r>
      <w:r w:rsidRPr="00B123C8">
        <w:rPr>
          <w:rFonts w:ascii="Times New Roman" w:hAnsi="Times New Roman" w:cs="Times New Roman"/>
          <w:sz w:val="20"/>
          <w:szCs w:val="20"/>
        </w:rPr>
        <w:t>).</w:t>
      </w:r>
    </w:p>
    <w:p w14:paraId="42725853" w14:textId="77777777" w:rsidR="002A32BA" w:rsidRDefault="002A32BA" w:rsidP="00286CE4">
      <w:pPr>
        <w:rPr>
          <w:sz w:val="16"/>
          <w:szCs w:val="16"/>
        </w:rPr>
      </w:pPr>
    </w:p>
    <w:p w14:paraId="37B33C13" w14:textId="77777777" w:rsidR="002A32BA" w:rsidRDefault="002A32BA" w:rsidP="00286CE4">
      <w:pPr>
        <w:rPr>
          <w:sz w:val="16"/>
          <w:szCs w:val="16"/>
        </w:rPr>
      </w:pPr>
    </w:p>
    <w:p w14:paraId="76669468" w14:textId="77777777" w:rsidR="00907491" w:rsidRDefault="00907491" w:rsidP="00286CE4">
      <w:pPr>
        <w:rPr>
          <w:sz w:val="16"/>
          <w:szCs w:val="16"/>
        </w:rPr>
      </w:pPr>
    </w:p>
    <w:p w14:paraId="58585137" w14:textId="77777777" w:rsidR="00907491" w:rsidRDefault="00907491" w:rsidP="00286CE4">
      <w:pPr>
        <w:rPr>
          <w:sz w:val="16"/>
          <w:szCs w:val="16"/>
        </w:rPr>
      </w:pPr>
    </w:p>
    <w:p w14:paraId="4F309980" w14:textId="77777777" w:rsidR="00907491" w:rsidRDefault="00907491" w:rsidP="00286CE4">
      <w:pPr>
        <w:rPr>
          <w:sz w:val="16"/>
          <w:szCs w:val="16"/>
        </w:rPr>
      </w:pPr>
    </w:p>
    <w:p w14:paraId="167D9A45" w14:textId="77777777" w:rsidR="00907491" w:rsidRDefault="00907491" w:rsidP="00286CE4">
      <w:pPr>
        <w:rPr>
          <w:sz w:val="16"/>
          <w:szCs w:val="16"/>
        </w:rPr>
      </w:pPr>
    </w:p>
    <w:sectPr w:rsidR="00907491" w:rsidSect="00907491">
      <w:pgSz w:w="16838" w:h="11906" w:orient="landscape"/>
      <w:pgMar w:top="709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86CE4"/>
    <w:rsid w:val="0002110D"/>
    <w:rsid w:val="000322D5"/>
    <w:rsid w:val="000704A1"/>
    <w:rsid w:val="000C1826"/>
    <w:rsid w:val="00111170"/>
    <w:rsid w:val="00146418"/>
    <w:rsid w:val="00286CE4"/>
    <w:rsid w:val="00295D27"/>
    <w:rsid w:val="0029769F"/>
    <w:rsid w:val="002A32BA"/>
    <w:rsid w:val="002E60FC"/>
    <w:rsid w:val="00313BCB"/>
    <w:rsid w:val="00345C2E"/>
    <w:rsid w:val="00347759"/>
    <w:rsid w:val="0036010C"/>
    <w:rsid w:val="004A4528"/>
    <w:rsid w:val="004A796A"/>
    <w:rsid w:val="0052480A"/>
    <w:rsid w:val="00560B25"/>
    <w:rsid w:val="00595E38"/>
    <w:rsid w:val="005D283A"/>
    <w:rsid w:val="005D7888"/>
    <w:rsid w:val="00661064"/>
    <w:rsid w:val="00661466"/>
    <w:rsid w:val="006B14CA"/>
    <w:rsid w:val="006D0247"/>
    <w:rsid w:val="007D498A"/>
    <w:rsid w:val="007E0DD7"/>
    <w:rsid w:val="0087123D"/>
    <w:rsid w:val="008D7205"/>
    <w:rsid w:val="00907491"/>
    <w:rsid w:val="0092720D"/>
    <w:rsid w:val="0096297E"/>
    <w:rsid w:val="0096727E"/>
    <w:rsid w:val="00994643"/>
    <w:rsid w:val="009E0400"/>
    <w:rsid w:val="00AD0F6D"/>
    <w:rsid w:val="00AE002B"/>
    <w:rsid w:val="00AF2A68"/>
    <w:rsid w:val="00B123C8"/>
    <w:rsid w:val="00B141AC"/>
    <w:rsid w:val="00B56235"/>
    <w:rsid w:val="00B819D3"/>
    <w:rsid w:val="00BA3FB5"/>
    <w:rsid w:val="00BF5650"/>
    <w:rsid w:val="00C255A0"/>
    <w:rsid w:val="00C65846"/>
    <w:rsid w:val="00CE336F"/>
    <w:rsid w:val="00D829BB"/>
    <w:rsid w:val="00E40983"/>
    <w:rsid w:val="00E461CE"/>
    <w:rsid w:val="00EA3367"/>
    <w:rsid w:val="00EA7917"/>
    <w:rsid w:val="00ED452A"/>
    <w:rsid w:val="00ED5B9A"/>
    <w:rsid w:val="00F05E5E"/>
    <w:rsid w:val="00F259CD"/>
    <w:rsid w:val="00F740F0"/>
    <w:rsid w:val="00FB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8D4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1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10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10D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A791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1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10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10D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A79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bi.ac.uk/Tools/sss/ncbiblas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2</Words>
  <Characters>5947</Characters>
  <Application>Microsoft Office Word</Application>
  <DocSecurity>0</DocSecurity>
  <Lines>457</Lines>
  <Paragraphs>2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ca</dc:creator>
  <cp:keywords/>
  <dc:description/>
  <cp:lastModifiedBy>S3G_Change_Case</cp:lastModifiedBy>
  <cp:revision>5</cp:revision>
  <dcterms:created xsi:type="dcterms:W3CDTF">2018-09-24T14:47:00Z</dcterms:created>
  <dcterms:modified xsi:type="dcterms:W3CDTF">2019-04-10T16:33:00Z</dcterms:modified>
</cp:coreProperties>
</file>